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E35" w:rsidRPr="002304D9" w:rsidRDefault="00CC1E35" w:rsidP="00E064A1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304D9">
        <w:rPr>
          <w:rFonts w:ascii="Times New Roman" w:hAnsi="Times New Roman" w:cs="Times New Roman"/>
          <w:b/>
          <w:sz w:val="24"/>
        </w:rPr>
        <w:t>Interview Guide for Exit Interview of the Participants of EPIG</w:t>
      </w:r>
    </w:p>
    <w:p w:rsidR="00CC1E35" w:rsidRDefault="00CC1E35" w:rsidP="00CC1E35">
      <w:pPr>
        <w:spacing w:after="0" w:line="240" w:lineRule="auto"/>
        <w:ind w:left="720" w:hanging="510"/>
        <w:jc w:val="both"/>
        <w:rPr>
          <w:rFonts w:ascii="Times New Roman" w:hAnsi="Times New Roman" w:cs="Times New Roman"/>
          <w:sz w:val="24"/>
        </w:rPr>
      </w:pPr>
    </w:p>
    <w:p w:rsidR="00CC1E35" w:rsidRPr="002304D9" w:rsidRDefault="00CC1E35" w:rsidP="00CC1E35">
      <w:pPr>
        <w:rPr>
          <w:rFonts w:ascii="Times New Roman" w:hAnsi="Times New Roman" w:cs="Times New Roman"/>
          <w:b/>
          <w:sz w:val="20"/>
          <w:szCs w:val="20"/>
        </w:rPr>
      </w:pPr>
      <w:r w:rsidRPr="002304D9">
        <w:rPr>
          <w:rFonts w:ascii="Times New Roman" w:hAnsi="Times New Roman" w:cs="Times New Roman"/>
          <w:b/>
          <w:sz w:val="20"/>
          <w:szCs w:val="20"/>
        </w:rPr>
        <w:t>Introduction</w:t>
      </w:r>
    </w:p>
    <w:p w:rsidR="00CC1E35" w:rsidRPr="002304D9" w:rsidRDefault="00CC1E35" w:rsidP="00CC1E3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elcome</w:t>
      </w:r>
    </w:p>
    <w:p w:rsidR="00CC1E35" w:rsidRPr="002304D9" w:rsidRDefault="00CC1E35" w:rsidP="00CC1E3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Consent interview and audiotaping the interview.</w:t>
      </w:r>
    </w:p>
    <w:p w:rsidR="00CC1E35" w:rsidRPr="002304D9" w:rsidRDefault="00CC1E35" w:rsidP="00CC1E3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Confirmation of confidentially of information provided.</w:t>
      </w:r>
    </w:p>
    <w:p w:rsidR="00CC1E35" w:rsidRPr="002304D9" w:rsidRDefault="00CC1E35" w:rsidP="00CC1E3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Inform participants that they can withdraw at any time during the interview.</w:t>
      </w:r>
    </w:p>
    <w:p w:rsidR="00CC1E35" w:rsidRPr="002304D9" w:rsidRDefault="00CC1E35" w:rsidP="00CC1E3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Thanking participant for attending the interview and tell them what the interview is about (learning more about their experiences within the program and improve current practice).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r w:rsidRPr="002304D9">
        <w:rPr>
          <w:rFonts w:ascii="Times New Roman" w:hAnsi="Times New Roman" w:cs="Times New Roman"/>
          <w:b/>
          <w:sz w:val="20"/>
          <w:szCs w:val="20"/>
        </w:rPr>
        <w:t>Questions</w:t>
      </w:r>
    </w:p>
    <w:p w:rsidR="00CC1E35" w:rsidRPr="002304D9" w:rsidRDefault="00CC1E35" w:rsidP="00CC1E35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hy did you volunteer to be part of the research project?</w:t>
      </w:r>
    </w:p>
    <w:p w:rsidR="00CC1E35" w:rsidRPr="002304D9" w:rsidRDefault="00CC1E35" w:rsidP="00CC1E3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 xml:space="preserve">Could you tell me about your experiences from engaging in the training program, good or bad? (the </w:t>
      </w:r>
      <w:proofErr w:type="spellStart"/>
      <w:r w:rsidRPr="002304D9">
        <w:rPr>
          <w:rFonts w:ascii="Times New Roman" w:hAnsi="Times New Roman" w:cs="Times New Roman"/>
          <w:sz w:val="20"/>
          <w:szCs w:val="20"/>
        </w:rPr>
        <w:t>abcd</w:t>
      </w:r>
      <w:proofErr w:type="spellEnd"/>
      <w:r w:rsidRPr="002304D9">
        <w:rPr>
          <w:rFonts w:ascii="Times New Roman" w:hAnsi="Times New Roman" w:cs="Times New Roman"/>
          <w:sz w:val="20"/>
          <w:szCs w:val="20"/>
        </w:rPr>
        <w:t xml:space="preserve"> questions you only ask if they haven’t spoken about it)</w:t>
      </w:r>
    </w:p>
    <w:p w:rsidR="00CC1E35" w:rsidRPr="002304D9" w:rsidRDefault="00CC1E35" w:rsidP="00CC1E35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hat aspect of the project captured your imagination most?</w:t>
      </w:r>
    </w:p>
    <w:p w:rsidR="00CC1E35" w:rsidRPr="002304D9" w:rsidRDefault="00CC1E35" w:rsidP="00CC1E35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hat was it about the training program that you really enjoyed?</w:t>
      </w:r>
    </w:p>
    <w:p w:rsidR="00CC1E35" w:rsidRPr="002304D9" w:rsidRDefault="00CC1E35" w:rsidP="00CC1E35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Are there aspects of the training program which you think could be done better?</w:t>
      </w:r>
    </w:p>
    <w:p w:rsidR="00CC1E35" w:rsidRPr="002304D9" w:rsidRDefault="00CC1E35" w:rsidP="00CC1E35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If any what difficulties did you experience from engaging in the training program (e.g., were there any barriers to participation?</w:t>
      </w:r>
      <w:r>
        <w:rPr>
          <w:rFonts w:ascii="Times New Roman" w:hAnsi="Times New Roman" w:cs="Times New Roman"/>
          <w:sz w:val="20"/>
          <w:szCs w:val="20"/>
        </w:rPr>
        <w:t xml:space="preserve"> I</w:t>
      </w:r>
      <w:r w:rsidRPr="002304D9">
        <w:rPr>
          <w:rFonts w:ascii="Times New Roman" w:hAnsi="Times New Roman" w:cs="Times New Roman"/>
          <w:sz w:val="20"/>
          <w:szCs w:val="20"/>
        </w:rPr>
        <w:t>f you skipped sessions, what were the main reasons for this?)?</w:t>
      </w:r>
    </w:p>
    <w:p w:rsidR="00CC1E35" w:rsidRPr="002304D9" w:rsidRDefault="00CC1E35" w:rsidP="00CC1E35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hat did you think about the frequency of the program (too frequent, just right, not enough and reasons)?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as the length of the sessions of exercise adequate for you (too long, too short, and reasons)?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as the progression in the program suited to your needs?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Could you say anything on the role of the exercise leader and the supervision you received during participation in the program?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As a result of you participating in the program, have you noticed any changes to your daily life? If yes, could you please describe them to me?</w:t>
      </w:r>
    </w:p>
    <w:p w:rsidR="00CC1E35" w:rsidRPr="002304D9" w:rsidRDefault="00CC1E35" w:rsidP="00CC1E3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hat do you think it may have caused this change to your daily life?</w:t>
      </w:r>
    </w:p>
    <w:p w:rsidR="00CC1E35" w:rsidRPr="002304D9" w:rsidRDefault="00CC1E35" w:rsidP="00CC1E3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Is the training program something you would like to continue to participate in the future? If yes/no please explain.</w:t>
      </w:r>
    </w:p>
    <w:p w:rsidR="00CC1E35" w:rsidRPr="002304D9" w:rsidRDefault="00CC1E35" w:rsidP="00CC1E35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Would you suggest this program to others?</w:t>
      </w:r>
    </w:p>
    <w:p w:rsidR="00CC1E35" w:rsidRPr="002304D9" w:rsidRDefault="00CC1E35" w:rsidP="00CC1E3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If you would describe the program to this person in a few sentences what would you say?</w:t>
      </w:r>
    </w:p>
    <w:p w:rsidR="00CC1E35" w:rsidRPr="002304D9" w:rsidRDefault="00CC1E35" w:rsidP="00CC1E3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On a scale from one to ten with one not useful and 10 extremely useful how would you rate the training program?</w:t>
      </w:r>
    </w:p>
    <w:p w:rsidR="00CC1E35" w:rsidRPr="002304D9" w:rsidRDefault="00CC1E35" w:rsidP="00CC1E3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C1E35" w:rsidRPr="002304D9" w:rsidRDefault="00CC1E35" w:rsidP="00CC1E35">
      <w:pPr>
        <w:pStyle w:val="ListParagraph"/>
        <w:numPr>
          <w:ilvl w:val="0"/>
          <w:numId w:val="2"/>
        </w:numPr>
        <w:spacing w:after="0" w:line="240" w:lineRule="auto"/>
        <w:ind w:hanging="510"/>
        <w:jc w:val="both"/>
        <w:rPr>
          <w:rFonts w:ascii="Times New Roman" w:hAnsi="Times New Roman" w:cs="Times New Roman"/>
          <w:sz w:val="20"/>
          <w:szCs w:val="20"/>
        </w:rPr>
      </w:pPr>
      <w:r w:rsidRPr="002304D9">
        <w:rPr>
          <w:rFonts w:ascii="Times New Roman" w:hAnsi="Times New Roman" w:cs="Times New Roman"/>
          <w:sz w:val="20"/>
          <w:szCs w:val="20"/>
        </w:rPr>
        <w:t>Is there anything else that you would like to mention about the project that wasn’t asked here?</w:t>
      </w:r>
    </w:p>
    <w:p w:rsidR="005E0C5F" w:rsidRDefault="005E0C5F"/>
    <w:sectPr w:rsidR="005E0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25A47"/>
    <w:multiLevelType w:val="hybridMultilevel"/>
    <w:tmpl w:val="0DD273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BD315E"/>
    <w:multiLevelType w:val="hybridMultilevel"/>
    <w:tmpl w:val="1FC661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E35"/>
    <w:rsid w:val="005E0C5F"/>
    <w:rsid w:val="00CC1E35"/>
    <w:rsid w:val="00E0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E3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E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E3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Victoria University</cp:lastModifiedBy>
  <cp:revision>2</cp:revision>
  <dcterms:created xsi:type="dcterms:W3CDTF">2015-03-11T03:41:00Z</dcterms:created>
  <dcterms:modified xsi:type="dcterms:W3CDTF">2015-03-11T03:42:00Z</dcterms:modified>
</cp:coreProperties>
</file>